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53" w:type="dxa"/>
        <w:jc w:val="center"/>
        <w:tblLayout w:type="fixed"/>
        <w:tblLook w:val="0400" w:firstRow="0" w:lastRow="0" w:firstColumn="0" w:lastColumn="0" w:noHBand="0" w:noVBand="1"/>
      </w:tblPr>
      <w:tblGrid>
        <w:gridCol w:w="2125"/>
        <w:gridCol w:w="2938"/>
        <w:gridCol w:w="3690"/>
      </w:tblGrid>
      <w:tr w:rsidR="00F71DD2" w:rsidRPr="00F71DD2" w14:paraId="2D476D42" w14:textId="77777777" w:rsidTr="00A619E5">
        <w:trPr>
          <w:cantSplit/>
          <w:trHeight w:val="252"/>
          <w:tblHeader/>
          <w:jc w:val="center"/>
        </w:trPr>
        <w:tc>
          <w:tcPr>
            <w:tcW w:w="87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5D7467" w14:textId="04D57434" w:rsidR="00F71DD2" w:rsidRPr="00F71DD2" w:rsidRDefault="00E60225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b/>
                <w:color w:val="000000"/>
              </w:rPr>
              <w:t>Patient’s</w:t>
            </w:r>
            <w:r w:rsidR="00F71DD2" w:rsidRPr="00F71DD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haracteristics</w:t>
            </w:r>
          </w:p>
        </w:tc>
      </w:tr>
      <w:tr w:rsidR="00F71DD2" w:rsidRPr="00F71DD2" w14:paraId="4194931B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374EA6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D10FB1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Primary debulking surgery (n=33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53EDE4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Interval debulking surgery</w:t>
            </w:r>
          </w:p>
          <w:p w14:paraId="4DDA0F95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(n=57)</w:t>
            </w:r>
          </w:p>
        </w:tc>
      </w:tr>
      <w:tr w:rsidR="00F71DD2" w:rsidRPr="00F71DD2" w14:paraId="48D4C0E8" w14:textId="77777777" w:rsidTr="00A619E5">
        <w:trPr>
          <w:cantSplit/>
          <w:trHeight w:val="188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DC53B0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Age median (range)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8381D2" w14:textId="6C120F95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51.5</w:t>
            </w:r>
            <w:r w:rsidR="00E60225" w:rsidRPr="00F71DD2">
              <w:rPr>
                <w:rFonts w:ascii="Times New Roman" w:eastAsia="Times New Roman" w:hAnsi="Times New Roman" w:cs="Times New Roman"/>
                <w:color w:val="000000"/>
              </w:rPr>
              <w:t>(34</w:t>
            </w: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-74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182AEF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833DDE8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56 (32-78)</w:t>
            </w:r>
          </w:p>
        </w:tc>
      </w:tr>
      <w:tr w:rsidR="00F71DD2" w:rsidRPr="00F71DD2" w14:paraId="5E89667E" w14:textId="77777777" w:rsidTr="00A619E5">
        <w:trPr>
          <w:cantSplit/>
          <w:trHeight w:val="359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F963E4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Chemotherapy</w:t>
            </w:r>
          </w:p>
          <w:p w14:paraId="0E79F2FB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at the time of enrollment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6B2FCB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Not don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1569D1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</w:rPr>
              <w:t>3 cycles</w:t>
            </w:r>
            <w:r w:rsidRPr="00F71DD2">
              <w:rPr>
                <w:rFonts w:ascii="Times New Roman" w:eastAsia="Times New Roman" w:hAnsi="Times New Roman" w:cs="Times New Roman"/>
                <w:color w:val="000000"/>
              </w:rPr>
              <w:t xml:space="preserve"> of chemotherapy (</w:t>
            </w:r>
            <w:proofErr w:type="spellStart"/>
            <w:r w:rsidRPr="00F71DD2">
              <w:rPr>
                <w:rFonts w:ascii="Times New Roman" w:eastAsia="Times New Roman" w:hAnsi="Times New Roman" w:cs="Times New Roman"/>
                <w:color w:val="000000"/>
              </w:rPr>
              <w:t>Paclitaxel+Carboplatin</w:t>
            </w:r>
            <w:proofErr w:type="spellEnd"/>
            <w:r w:rsidRPr="00F71DD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71DD2" w:rsidRPr="00F71DD2" w14:paraId="72459F0E" w14:textId="77777777" w:rsidTr="00A619E5">
        <w:trPr>
          <w:cantSplit/>
          <w:trHeight w:val="252"/>
          <w:tblHeader/>
          <w:jc w:val="center"/>
        </w:trPr>
        <w:tc>
          <w:tcPr>
            <w:tcW w:w="87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2DDB5F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b/>
                <w:color w:val="000000"/>
              </w:rPr>
              <w:t>Stage</w:t>
            </w:r>
          </w:p>
        </w:tc>
      </w:tr>
      <w:tr w:rsidR="00F71DD2" w:rsidRPr="00F71DD2" w14:paraId="68C08BD4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F3CA3A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A213DF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4 (12.1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E13524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6 (10.5 %)</w:t>
            </w:r>
          </w:p>
        </w:tc>
      </w:tr>
      <w:tr w:rsidR="00F71DD2" w:rsidRPr="00F71DD2" w14:paraId="31BA0E3A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C1377B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7A4000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21 (63.6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F6236E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42 (73.6 %)</w:t>
            </w:r>
          </w:p>
        </w:tc>
      </w:tr>
      <w:tr w:rsidR="00F71DD2" w:rsidRPr="00F71DD2" w14:paraId="4A6F3926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C083B0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88CEC0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8 (24.2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709776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9 (15.7 %)</w:t>
            </w:r>
          </w:p>
        </w:tc>
      </w:tr>
      <w:tr w:rsidR="00F71DD2" w:rsidRPr="00F71DD2" w14:paraId="44B68517" w14:textId="77777777" w:rsidTr="00A619E5">
        <w:trPr>
          <w:cantSplit/>
          <w:trHeight w:val="252"/>
          <w:tblHeader/>
          <w:jc w:val="center"/>
        </w:trPr>
        <w:tc>
          <w:tcPr>
            <w:tcW w:w="87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F031E2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b/>
                <w:color w:val="000000"/>
              </w:rPr>
              <w:t>Grade</w:t>
            </w:r>
          </w:p>
        </w:tc>
      </w:tr>
      <w:tr w:rsidR="00F71DD2" w:rsidRPr="00F71DD2" w14:paraId="64B57D30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1CA2F7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A4AEE1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28 (84.8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D5BCB7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57 (100 %)</w:t>
            </w:r>
          </w:p>
        </w:tc>
      </w:tr>
      <w:tr w:rsidR="00F71DD2" w:rsidRPr="00F71DD2" w14:paraId="3C828396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9089EF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085417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2 (6.0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8ECE05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0 (0 %)</w:t>
            </w:r>
          </w:p>
        </w:tc>
      </w:tr>
      <w:tr w:rsidR="00F71DD2" w:rsidRPr="00F71DD2" w14:paraId="712A2735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FEEF60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322691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3 (9.0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FE69B6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0 (0 %)</w:t>
            </w:r>
          </w:p>
        </w:tc>
      </w:tr>
      <w:tr w:rsidR="00F71DD2" w:rsidRPr="00F71DD2" w14:paraId="1D865BB9" w14:textId="77777777" w:rsidTr="00A619E5">
        <w:trPr>
          <w:cantSplit/>
          <w:trHeight w:val="252"/>
          <w:tblHeader/>
          <w:jc w:val="center"/>
        </w:trPr>
        <w:tc>
          <w:tcPr>
            <w:tcW w:w="87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2F1004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b/>
                <w:color w:val="000000"/>
              </w:rPr>
              <w:t>Co-morbidity</w:t>
            </w:r>
          </w:p>
        </w:tc>
      </w:tr>
      <w:tr w:rsidR="00F71DD2" w:rsidRPr="00F71DD2" w14:paraId="4B02FE6C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797BD5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9079FD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17 (51.5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A4B00E" w14:textId="14BF042E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28 (</w:t>
            </w:r>
            <w:r w:rsidR="00E60225" w:rsidRPr="00F71DD2">
              <w:rPr>
                <w:rFonts w:ascii="Times New Roman" w:eastAsia="Times New Roman" w:hAnsi="Times New Roman" w:cs="Times New Roman"/>
                <w:color w:val="000000"/>
              </w:rPr>
              <w:t>49.12%</w:t>
            </w: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71DD2" w:rsidRPr="00F71DD2" w14:paraId="13B1AD9C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E7604E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667FD4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13 (39.3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42CCA4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26 (45.61 %)</w:t>
            </w:r>
          </w:p>
        </w:tc>
      </w:tr>
      <w:tr w:rsidR="00F71DD2" w:rsidRPr="00F71DD2" w14:paraId="157E83B0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5E013B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61F9D2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3 (0.9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B9A868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3 (5.26 %)</w:t>
            </w:r>
          </w:p>
        </w:tc>
      </w:tr>
      <w:tr w:rsidR="00F71DD2" w:rsidRPr="00F71DD2" w14:paraId="495A741C" w14:textId="77777777" w:rsidTr="00A619E5">
        <w:trPr>
          <w:cantSplit/>
          <w:trHeight w:val="252"/>
          <w:tblHeader/>
          <w:jc w:val="center"/>
        </w:trPr>
        <w:tc>
          <w:tcPr>
            <w:tcW w:w="87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8EAB9D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b/>
              </w:rPr>
              <w:t>Fluid cytology</w:t>
            </w:r>
          </w:p>
        </w:tc>
      </w:tr>
      <w:tr w:rsidR="00F71DD2" w:rsidRPr="00F71DD2" w14:paraId="4805BFA4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253A5A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3C62EA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18 (54.5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AB8B24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26 (45.61 %)</w:t>
            </w:r>
          </w:p>
        </w:tc>
      </w:tr>
      <w:tr w:rsidR="00F71DD2" w:rsidRPr="00F71DD2" w14:paraId="0FC1420B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95CF12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35ACDF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11 (33.3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35BDDB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29 (50.87 %)</w:t>
            </w:r>
          </w:p>
        </w:tc>
      </w:tr>
      <w:tr w:rsidR="00F71DD2" w:rsidRPr="00F71DD2" w14:paraId="3DF12291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0F5E6A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A5C7BF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4(12.1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ECCFEA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2 (3.5 %)</w:t>
            </w:r>
          </w:p>
        </w:tc>
      </w:tr>
      <w:tr w:rsidR="00F71DD2" w:rsidRPr="00F71DD2" w14:paraId="2069405E" w14:textId="77777777" w:rsidTr="00A619E5">
        <w:trPr>
          <w:cantSplit/>
          <w:trHeight w:val="252"/>
          <w:tblHeader/>
          <w:jc w:val="center"/>
        </w:trPr>
        <w:tc>
          <w:tcPr>
            <w:tcW w:w="87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C7F75B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b/>
                <w:color w:val="000000"/>
              </w:rPr>
              <w:t>Lymph node metastasis</w:t>
            </w:r>
          </w:p>
        </w:tc>
      </w:tr>
      <w:tr w:rsidR="00F71DD2" w:rsidRPr="00F71DD2" w14:paraId="587797A1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D7159E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64FC1B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18 (54.5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286A01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23 (40.35 %)</w:t>
            </w:r>
          </w:p>
        </w:tc>
      </w:tr>
      <w:tr w:rsidR="00F71DD2" w:rsidRPr="00F71DD2" w14:paraId="1AC572E4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00F1A6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43584D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13 (39.3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9F6A7F" w14:textId="35D4D863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28 (49.12%)</w:t>
            </w:r>
          </w:p>
        </w:tc>
      </w:tr>
      <w:tr w:rsidR="00F71DD2" w:rsidRPr="00F71DD2" w14:paraId="79FBEE3A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D545C2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E1EE68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2 (6.0 %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83D7D5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6 (10.52 %)</w:t>
            </w:r>
          </w:p>
        </w:tc>
      </w:tr>
      <w:tr w:rsidR="00F71DD2" w:rsidRPr="00F71DD2" w14:paraId="00584A7A" w14:textId="77777777" w:rsidTr="00A619E5">
        <w:trPr>
          <w:cantSplit/>
          <w:trHeight w:val="252"/>
          <w:tblHeader/>
          <w:jc w:val="center"/>
        </w:trPr>
        <w:tc>
          <w:tcPr>
            <w:tcW w:w="87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EF1DD5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b/>
                <w:color w:val="000000"/>
              </w:rPr>
              <w:t>CA-125 Median (Range) U/ml</w:t>
            </w:r>
          </w:p>
        </w:tc>
      </w:tr>
      <w:tr w:rsidR="00F71DD2" w:rsidRPr="00F71DD2" w14:paraId="49A28923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2DD27B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Pre-treatment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F0A050" w14:textId="7A01E849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503.75 (68.5 - 5111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42E6F1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987.5 (29.7-30186)</w:t>
            </w:r>
          </w:p>
        </w:tc>
      </w:tr>
      <w:tr w:rsidR="00F71DD2" w:rsidRPr="00F71DD2" w14:paraId="2B9B61A9" w14:textId="77777777" w:rsidTr="00A619E5">
        <w:trPr>
          <w:cantSplit/>
          <w:trHeight w:val="252"/>
          <w:tblHeader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73D888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Post-treatment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46CAED" w14:textId="6EC1EF60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14.7(3.9 - 293.7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E3A0C5" w14:textId="77777777" w:rsidR="00F71DD2" w:rsidRPr="00F71DD2" w:rsidRDefault="00F71DD2" w:rsidP="006767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DD2">
              <w:rPr>
                <w:rFonts w:ascii="Times New Roman" w:eastAsia="Times New Roman" w:hAnsi="Times New Roman" w:cs="Times New Roman"/>
                <w:color w:val="000000"/>
              </w:rPr>
              <w:t>34.23 (3.9-229.68)</w:t>
            </w:r>
          </w:p>
        </w:tc>
      </w:tr>
    </w:tbl>
    <w:p w14:paraId="289086BD" w14:textId="77777777" w:rsidR="009A0227" w:rsidRDefault="009A0227" w:rsidP="006767CA"/>
    <w:p w14:paraId="1431DD22" w14:textId="3B04CE51" w:rsidR="008718DF" w:rsidRDefault="008718DF" w:rsidP="006767CA">
      <w:r>
        <w:t xml:space="preserve">Supplementary Table S1 : Detailed </w:t>
      </w:r>
      <w:r w:rsidR="00946F5B">
        <w:t>patient</w:t>
      </w:r>
      <w:r w:rsidR="00E52B18">
        <w:t xml:space="preserve"> </w:t>
      </w:r>
      <w:r w:rsidR="000B47F2">
        <w:t>characteristics</w:t>
      </w:r>
    </w:p>
    <w:sectPr w:rsidR="00871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D2"/>
    <w:rsid w:val="0002796F"/>
    <w:rsid w:val="000848D1"/>
    <w:rsid w:val="000B47F2"/>
    <w:rsid w:val="00437AEE"/>
    <w:rsid w:val="006767CA"/>
    <w:rsid w:val="007F5AF1"/>
    <w:rsid w:val="008718DF"/>
    <w:rsid w:val="00946F5B"/>
    <w:rsid w:val="009A0227"/>
    <w:rsid w:val="00E52B18"/>
    <w:rsid w:val="00E60225"/>
    <w:rsid w:val="00F7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FD6BB2"/>
  <w15:chartTrackingRefBased/>
  <w15:docId w15:val="{B30D728C-9FE2-4918-A771-E2E72FE3B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DD2"/>
    <w:pPr>
      <w:spacing w:after="200" w:line="276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D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D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DD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DD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DD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DD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DD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DD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DD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D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D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D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D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D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D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D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D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D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D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1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DD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1D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DD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1D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DD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1D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D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D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D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789</Characters>
  <Application>Microsoft Office Word</Application>
  <DocSecurity>0</DocSecurity>
  <Lines>78</Lines>
  <Paragraphs>86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an Kumar</dc:creator>
  <cp:keywords/>
  <dc:description/>
  <cp:lastModifiedBy>Pavan Kumar</cp:lastModifiedBy>
  <cp:revision>7</cp:revision>
  <dcterms:created xsi:type="dcterms:W3CDTF">2024-10-25T18:42:00Z</dcterms:created>
  <dcterms:modified xsi:type="dcterms:W3CDTF">2025-05-09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9c7426-219c-4e47-9700-cac3572dbb3e</vt:lpwstr>
  </property>
</Properties>
</file>